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058" w:rsidRPr="00FB4058" w:rsidRDefault="00FB4058" w:rsidP="00FB4058">
      <w:pPr>
        <w:pStyle w:val="Heading1"/>
        <w:spacing w:before="0" w:line="276" w:lineRule="auto"/>
        <w:rPr>
          <w:rFonts w:ascii="Arial" w:hAnsi="Arial" w:cs="Arial"/>
          <w:i/>
          <w:color w:val="auto"/>
          <w:sz w:val="20"/>
          <w:szCs w:val="20"/>
        </w:rPr>
      </w:pPr>
      <w:r w:rsidRPr="00FB4058">
        <w:rPr>
          <w:rFonts w:ascii="Arial" w:hAnsi="Arial" w:cs="Arial"/>
          <w:color w:val="auto"/>
          <w:sz w:val="20"/>
          <w:szCs w:val="20"/>
        </w:rPr>
        <w:t>Additional file 1. Conceptual framework illustrating intervention components and pathways among targeted behaviours and mediating factors for improvement of child growth</w:t>
      </w:r>
    </w:p>
    <w:p w:rsidR="00FB4058" w:rsidRPr="00E86AE4" w:rsidRDefault="00FB4058" w:rsidP="00FB4058"/>
    <w:p w:rsidR="00FB4058" w:rsidRPr="00E86AE4" w:rsidRDefault="0016693F" w:rsidP="00FB4058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16693F">
        <w:pict>
          <v:group id="_x0000_s1026" editas="canvas" style="width:495pt;height:659.8pt;mso-position-horizontal-relative:char;mso-position-vertical-relative:line" coordorigin="2455,747" coordsize="7200,960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2455;top:747;width:7200;height:9600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3559;top:1402;width:1645;height:524">
              <v:textbox style="mso-next-textbox:#_x0000_s1028">
                <w:txbxContent>
                  <w:p w:rsidR="00FB4058" w:rsidRPr="001817A9" w:rsidRDefault="00FB4058" w:rsidP="00FB4058">
                    <w:r w:rsidRPr="001817A9">
                      <w:t>Increased nutrients intake</w:t>
                    </w:r>
                  </w:p>
                </w:txbxContent>
              </v:textbox>
            </v:shape>
            <v:shape id="_x0000_s1029" type="#_x0000_t202" style="position:absolute;left:5728;top:878;width:1571;height:377">
              <v:textbox style="mso-next-textbox:#_x0000_s1029">
                <w:txbxContent>
                  <w:p w:rsidR="00FB4058" w:rsidRPr="001817A9" w:rsidRDefault="00FB4058" w:rsidP="00FB4058">
                    <w:r w:rsidRPr="001817A9">
                      <w:t>Improved growth</w:t>
                    </w:r>
                  </w:p>
                </w:txbxContent>
              </v:textbox>
            </v:shape>
            <v:shape id="_x0000_s1030" type="#_x0000_t202" style="position:absolute;left:7822;top:1402;width:1584;height:654">
              <v:textbox style="mso-next-textbox:#_x0000_s1030">
                <w:txbxContent>
                  <w:p w:rsidR="00FB4058" w:rsidRPr="001817A9" w:rsidRDefault="00FB4058" w:rsidP="00FB4058">
                    <w:r w:rsidRPr="001817A9">
                      <w:t>Improved health status</w:t>
                    </w:r>
                  </w:p>
                </w:txbxContent>
              </v:textbox>
            </v:shape>
            <v:shape id="_x0000_s1031" type="#_x0000_t202" style="position:absolute;left:5728;top:3104;width:1571;height:524">
              <v:textbox style="mso-next-textbox:#_x0000_s1031">
                <w:txbxContent>
                  <w:p w:rsidR="00FB4058" w:rsidRPr="001817A9" w:rsidRDefault="00FB4058" w:rsidP="00FB4058">
                    <w:r w:rsidRPr="001817A9">
                      <w:t>Breast feeding beyond 1 year</w:t>
                    </w:r>
                  </w:p>
                </w:txbxContent>
              </v:textbox>
            </v:shape>
            <v:shape id="_x0000_s1032" type="#_x0000_t202" style="position:absolute;left:5073;top:4021;width:2357;height:654">
              <v:textbox style="mso-next-textbox:#_x0000_s1032">
                <w:txbxContent>
                  <w:p w:rsidR="00FB4058" w:rsidRPr="001817A9" w:rsidRDefault="00FB4058" w:rsidP="00FB4058">
                    <w:r w:rsidRPr="001817A9">
                      <w:t>Maternal behaviour (feeding, hygiene, health)</w:t>
                    </w:r>
                  </w:p>
                </w:txbxContent>
              </v:textbox>
            </v:shape>
            <v:shape id="_x0000_s1033" type="#_x0000_t202" style="position:absolute;left:5204;top:5068;width:2226;height:786">
              <v:textbox style="mso-next-textbox:#_x0000_s1033">
                <w:txbxContent>
                  <w:p w:rsidR="00FB4058" w:rsidRPr="001817A9" w:rsidRDefault="00FB4058" w:rsidP="00FB4058">
                    <w:r w:rsidRPr="001817A9">
                      <w:t>Maternal intentions &amp; decision (plan/expect to apply recommendation)</w:t>
                    </w:r>
                  </w:p>
                </w:txbxContent>
              </v:textbox>
            </v:shape>
            <v:shape id="_x0000_s1034" type="#_x0000_t202" style="position:absolute;left:4893;top:6640;width:2222;height:937">
              <v:textbox style="mso-next-textbox:#_x0000_s1034">
                <w:txbxContent>
                  <w:p w:rsidR="00FB4058" w:rsidRPr="001817A9" w:rsidRDefault="00FB4058" w:rsidP="00FB4058">
                    <w:r w:rsidRPr="001817A9">
                      <w:t>Maternal social influences (social encouragement, pressure from family &amp; friends)</w:t>
                    </w:r>
                  </w:p>
                </w:txbxContent>
              </v:textbox>
            </v:shape>
            <v:shape id="_x0000_s1035" type="#_x0000_t202" style="position:absolute;left:7481;top:2911;width:2043;height:717">
              <v:textbox style="mso-next-textbox:#_x0000_s1035">
                <w:txbxContent>
                  <w:p w:rsidR="00FB4058" w:rsidRPr="00555F93" w:rsidRDefault="00FB4058" w:rsidP="00FB4058">
                    <w:r w:rsidRPr="00555F93">
                      <w:t>Early detection of illness, healthcare seeking, disease prevention</w:t>
                    </w:r>
                  </w:p>
                </w:txbxContent>
              </v:textbox>
            </v:shape>
            <v:shape id="_x0000_s1036" type="#_x0000_t202" style="position:absolute;left:2717;top:3104;width:2798;height:524">
              <v:textbox style="mso-next-textbox:#_x0000_s1036">
                <w:txbxContent>
                  <w:p w:rsidR="00FB4058" w:rsidRPr="001817A9" w:rsidRDefault="00FB4058" w:rsidP="00FB4058">
                    <w:r w:rsidRPr="001817A9">
                      <w:t>Home meals (variety, frequency, amount, safety, responsive feeding)</w:t>
                    </w:r>
                  </w:p>
                </w:txbxContent>
              </v:textbox>
            </v:shape>
            <v:oval id="_x0000_s1037" style="position:absolute;left:5416;top:9042;width:2930;height:1127" fillcolor="silver">
              <v:textbox style="mso-next-textbox:#_x0000_s1037">
                <w:txbxContent>
                  <w:p w:rsidR="00FB4058" w:rsidRPr="001641C0" w:rsidRDefault="00FB4058" w:rsidP="00FB4058">
                    <w:pPr>
                      <w:rPr>
                        <w:rFonts w:ascii="Book Antiqua" w:hAnsi="Book Antiqua"/>
                      </w:rPr>
                    </w:pPr>
                    <w:r w:rsidRPr="001641C0">
                      <w:rPr>
                        <w:rFonts w:ascii="Book Antiqua" w:hAnsi="Book Antiqua"/>
                      </w:rPr>
                      <w:t xml:space="preserve">Education, </w:t>
                    </w:r>
                    <w:r w:rsidR="00BB0F29" w:rsidRPr="001641C0">
                      <w:rPr>
                        <w:rFonts w:ascii="Book Antiqua" w:hAnsi="Book Antiqua"/>
                      </w:rPr>
                      <w:t>Counselling</w:t>
                    </w:r>
                    <w:r w:rsidR="00BB0F29">
                      <w:rPr>
                        <w:rFonts w:ascii="Book Antiqua" w:hAnsi="Book Antiqua"/>
                      </w:rPr>
                      <w:t>,</w:t>
                    </w:r>
                    <w:r w:rsidR="00BB0F29" w:rsidRPr="001641C0">
                      <w:rPr>
                        <w:rFonts w:ascii="Book Antiqua" w:hAnsi="Book Antiqua"/>
                      </w:rPr>
                      <w:t xml:space="preserve"> </w:t>
                    </w:r>
                    <w:r w:rsidR="00BB0F29">
                      <w:rPr>
                        <w:rFonts w:ascii="Book Antiqua" w:hAnsi="Book Antiqua"/>
                      </w:rPr>
                      <w:t>Cooking demonstration, Information b</w:t>
                    </w:r>
                    <w:r w:rsidRPr="001641C0">
                      <w:rPr>
                        <w:rFonts w:ascii="Book Antiqua" w:hAnsi="Book Antiqua"/>
                      </w:rPr>
                      <w:t>ooklet</w:t>
                    </w:r>
                  </w:p>
                </w:txbxContent>
              </v:textbox>
            </v:oval>
            <v:oval id="_x0000_s1038" style="position:absolute;left:2534;top:9119;width:2801;height:1050" fillcolor="silver">
              <v:textbox style="mso-next-textbox:#_x0000_s1038">
                <w:txbxContent>
                  <w:p w:rsidR="00FB4058" w:rsidRPr="001641C0" w:rsidRDefault="00BB0F29" w:rsidP="00FB4058">
                    <w:pPr>
                      <w:rPr>
                        <w:rFonts w:ascii="Book Antiqua" w:hAnsi="Book Antiqua"/>
                      </w:rPr>
                    </w:pPr>
                    <w:r>
                      <w:rPr>
                        <w:rFonts w:ascii="Book Antiqua" w:hAnsi="Book Antiqua"/>
                      </w:rPr>
                      <w:t>Training, Counselling cards, Counsellors m</w:t>
                    </w:r>
                    <w:r w:rsidR="00FB4058" w:rsidRPr="001641C0">
                      <w:rPr>
                        <w:rFonts w:ascii="Book Antiqua" w:hAnsi="Book Antiqua"/>
                      </w:rPr>
                      <w:t xml:space="preserve">anual, Supervision </w:t>
                    </w:r>
                  </w:p>
                </w:txbxContent>
              </v:textbox>
            </v:oval>
            <v:oval id="_x0000_s1039" style="position:absolute;left:8346;top:8966;width:1178;height:731" fillcolor="silver">
              <v:textbox style="mso-next-textbox:#_x0000_s1039">
                <w:txbxContent>
                  <w:p w:rsidR="00FB4058" w:rsidRPr="001641C0" w:rsidRDefault="00FB4058" w:rsidP="00FB4058">
                    <w:pPr>
                      <w:rPr>
                        <w:rFonts w:ascii="Book Antiqua" w:hAnsi="Book Antiqua"/>
                      </w:rPr>
                    </w:pPr>
                    <w:r w:rsidRPr="001641C0">
                      <w:rPr>
                        <w:rFonts w:ascii="Book Antiqua" w:hAnsi="Book Antiqua"/>
                      </w:rPr>
                      <w:t>Home visits</w:t>
                    </w:r>
                  </w:p>
                </w:txbxContent>
              </v:textbox>
            </v:oval>
            <v:shape id="_x0000_s1040" type="#_x0000_t202" style="position:absolute;left:2829;top:6707;width:1747;height:939">
              <v:textbox style="mso-next-textbox:#_x0000_s1040">
                <w:txbxContent>
                  <w:p w:rsidR="00FB4058" w:rsidRPr="001817A9" w:rsidRDefault="00FB4058" w:rsidP="00FB4058">
                    <w:r w:rsidRPr="001817A9">
                      <w:t>Maternal attitudes toward behaviour</w:t>
                    </w:r>
                  </w:p>
                </w:txbxContent>
              </v:textbox>
            </v:shape>
            <v:shape id="_x0000_s1041" type="#_x0000_t202" style="position:absolute;left:7355;top:6640;width:2221;height:937">
              <v:textbox style="mso-next-textbox:#_x0000_s1041">
                <w:txbxContent>
                  <w:p w:rsidR="00FB4058" w:rsidRPr="00817E25" w:rsidRDefault="00FB4058" w:rsidP="00FB4058">
                    <w:r w:rsidRPr="00817E25">
                      <w:t>Maternal perceived behaviour control or self-efficacy (beliefs on ability to perform behaviour)</w:t>
                    </w:r>
                  </w:p>
                </w:txbxContent>
              </v:textbox>
            </v:shape>
            <v:roundrect id="_x0000_s1042" style="position:absolute;left:2717;top:8170;width:1963;height:610" arcsize="10923f">
              <v:textbox style="mso-next-textbox:#_x0000_s1042">
                <w:txbxContent>
                  <w:p w:rsidR="00FB4058" w:rsidRPr="001817A9" w:rsidRDefault="00FB4058" w:rsidP="00FB4058">
                    <w:r w:rsidRPr="001817A9">
                      <w:t>Community-based nutrition counsellors</w:t>
                    </w:r>
                  </w:p>
                </w:txbxContent>
              </v:textbox>
            </v:roundrect>
            <v:roundrect id="_x0000_s1043" style="position:absolute;left:5859;top:8101;width:1832;height:592" arcsize="10923f">
              <v:textbox style="mso-next-textbox:#_x0000_s1043">
                <w:txbxContent>
                  <w:p w:rsidR="00FB4058" w:rsidRPr="001817A9" w:rsidRDefault="00FB4058" w:rsidP="00FB4058">
                    <w:r w:rsidRPr="001817A9">
                      <w:t>Mothers &amp; Caregivers</w:t>
                    </w:r>
                  </w:p>
                </w:txbxContent>
              </v:textbox>
            </v:roundrect>
            <v:oval id="_x0000_s1044" style="position:absolute;left:5597;top:1795;width:1963;height:916" fillcolor="silver">
              <v:textbox style="mso-next-textbox:#_x0000_s1044">
                <w:txbxContent>
                  <w:p w:rsidR="00FB4058" w:rsidRPr="004D0CF0" w:rsidRDefault="00FB4058" w:rsidP="00FB4058">
                    <w:pPr>
                      <w:rPr>
                        <w:rFonts w:ascii="Book Antiqua" w:hAnsi="Book Antiqua"/>
                      </w:rPr>
                    </w:pPr>
                    <w:r w:rsidRPr="004D0CF0">
                      <w:rPr>
                        <w:rFonts w:ascii="Book Antiqua" w:hAnsi="Book Antiqua"/>
                      </w:rPr>
                      <w:t xml:space="preserve">Sensitise health facility workers </w:t>
                    </w:r>
                  </w:p>
                </w:txbxContent>
              </v:textbox>
            </v:oval>
            <v:oval id="_x0000_s1045" style="position:absolute;left:7953;top:5507;width:1571;height:1004" fillcolor="silver">
              <v:textbox style="mso-next-textbox:#_x0000_s1045">
                <w:txbxContent>
                  <w:p w:rsidR="00FB4058" w:rsidRPr="001641C0" w:rsidRDefault="00FB4058" w:rsidP="00FB4058">
                    <w:pPr>
                      <w:rPr>
                        <w:rFonts w:ascii="Book Antiqua" w:hAnsi="Book Antiqua"/>
                      </w:rPr>
                    </w:pPr>
                    <w:r w:rsidRPr="001641C0">
                      <w:rPr>
                        <w:rFonts w:ascii="Book Antiqua" w:hAnsi="Book Antiqua"/>
                      </w:rPr>
                      <w:t xml:space="preserve">Sensitise family members </w:t>
                    </w:r>
                  </w:p>
                </w:txbxContent>
              </v:textbox>
            </v:oval>
            <v:line id="_x0000_s1046" style="position:absolute;flip:y" from="6120,5854" to="6121,6640">
              <v:stroke endarrow="block"/>
            </v:line>
            <v:line id="_x0000_s1047" style="position:absolute;flip:y" from="6251,4675" to="6251,5068">
              <v:stroke endarrow="block"/>
            </v:line>
            <v:line id="_x0000_s1048" style="position:absolute;flip:y" from="6382,3628" to="6382,4021">
              <v:stroke endarrow="block"/>
            </v:line>
            <v:line id="_x0000_s1049" style="position:absolute;flip:x y" from="5335,3628" to="5990,4021">
              <v:stroke endarrow="block"/>
            </v:line>
            <v:line id="_x0000_s1050" style="position:absolute;flip:y" from="8609,2056" to="8610,2911">
              <v:stroke endarrow="block"/>
            </v:line>
            <v:line id="_x0000_s1051" style="position:absolute" from="5204,1664" to="5204,1664">
              <v:stroke endarrow="block"/>
            </v:line>
            <v:line id="_x0000_s1052" style="position:absolute;flip:y" from="7168,3628" to="7822,4021">
              <v:stroke endarrow="block"/>
            </v:line>
            <v:line id="_x0000_s1053" style="position:absolute;flip:y" from="4419,1926" to="4419,3104">
              <v:stroke endarrow="block"/>
            </v:line>
            <v:line id="_x0000_s1054" style="position:absolute;flip:x y" from="4942,1926" to="6251,3104">
              <v:stroke endarrow="block"/>
            </v:line>
            <v:line id="_x0000_s1055" style="position:absolute;flip:y" from="7037,2056" to="8215,3104">
              <v:stroke endarrow="block"/>
            </v:line>
            <v:line id="_x0000_s1056" style="position:absolute;flip:y" from="4419,5854" to="5466,6707">
              <v:stroke endarrow="block"/>
            </v:line>
            <v:line id="_x0000_s1057" style="position:absolute;flip:x y" from="6864,5854" to="7648,6640">
              <v:stroke endarrow="block"/>
            </v:line>
            <v:line id="_x0000_s1058" style="position:absolute;flip:y" from="5204,1271" to="5859,1533">
              <v:stroke endarrow="block"/>
            </v:line>
            <v:line id="_x0000_s1059" style="position:absolute" from="5204,1664" to="7822,1665">
              <v:stroke startarrow="block" endarrow="block"/>
            </v:line>
            <v:line id="_x0000_s1060" style="position:absolute;flip:x y" from="7037,1271" to="7822,1533">
              <v:stroke endarrow="block"/>
            </v:line>
            <v:line id="_x0000_s1061" style="position:absolute;flip:y" from="6512,8693" to="6513,9042" strokeweight="2pt">
              <v:stroke endarrow="block"/>
            </v:line>
            <v:line id="_x0000_s1062" style="position:absolute;flip:x y" from="7355,8693" to="8403,9189" strokeweight="2pt">
              <v:stroke endarrow="block"/>
            </v:line>
            <v:line id="_x0000_s1063" style="position:absolute;flip:y" from="3764,8780" to="3765,9119" strokeweight="2pt">
              <v:stroke endarrow="block"/>
            </v:line>
            <v:line id="_x0000_s1064" style="position:absolute" from="4679,8452" to="5859,8453" strokeweight="2pt">
              <v:stroke endarrow="block"/>
            </v:line>
            <v:line id="_x0000_s1065" style="position:absolute;flip:y" from="6513,7577" to="6514,8101">
              <v:stroke endarrow="block"/>
            </v:line>
            <v:line id="_x0000_s1066" style="position:absolute;flip:y" from="7430,7577" to="8085,8101">
              <v:stroke endarrow="block"/>
            </v:line>
            <v:line id="_x0000_s1067" style="position:absolute;flip:x y" from="4160,7646" to="5860,8170">
              <v:stroke endarrow="block"/>
            </v:line>
            <v:line id="_x0000_s1068" style="position:absolute;flip:x" from="8084,6380" to="8215,6640" strokeweight="2pt">
              <v:stroke endarrow="block"/>
            </v:line>
            <v:line id="_x0000_s1069" style="position:absolute;flip:x y" from="7430,5592" to="8054,5780" strokeweight="2pt">
              <v:stroke endarrow="block"/>
            </v:line>
            <v:line id="_x0000_s1070" style="position:absolute;flip:x" from="6864,6192" to="7953,6586" strokeweight="2pt">
              <v:stroke endarrow="block"/>
            </v:line>
            <v:line id="_x0000_s1071" style="position:absolute" from="7481,2449" to="7953,2911" strokeweight="2pt">
              <v:stroke endarrow="block"/>
            </v:line>
            <v:line id="_x0000_s1072" style="position:absolute" from="6513,2711" to="6513,3104" strokeweight="2pt">
              <v:stroke endarrow="block"/>
            </v:line>
            <v:line id="_x0000_s1073" style="position:absolute;flip:x" from="4942,2449" to="5728,3104" strokeweight="2pt">
              <v:stroke endarrow="block"/>
            </v:line>
            <w10:wrap type="none"/>
            <w10:anchorlock/>
          </v:group>
        </w:pict>
      </w:r>
    </w:p>
    <w:p w:rsidR="00FB4058" w:rsidRPr="00E86AE4" w:rsidRDefault="00FB4058" w:rsidP="00FB4058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AE56F2" w:rsidRDefault="00AE56F2"/>
    <w:sectPr w:rsidR="00AE56F2" w:rsidSect="00FB4058">
      <w:footerReference w:type="default" r:id="rId6"/>
      <w:pgSz w:w="11906" w:h="16838"/>
      <w:pgMar w:top="737" w:right="964" w:bottom="737" w:left="1077" w:header="709" w:footer="624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3BB6" w:rsidRDefault="000C3BB6" w:rsidP="009E7633">
      <w:r>
        <w:separator/>
      </w:r>
    </w:p>
  </w:endnote>
  <w:endnote w:type="continuationSeparator" w:id="1">
    <w:p w:rsidR="000C3BB6" w:rsidRDefault="000C3BB6" w:rsidP="009E76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55297"/>
      <w:docPartObj>
        <w:docPartGallery w:val="Page Numbers (Bottom of Page)"/>
        <w:docPartUnique/>
      </w:docPartObj>
    </w:sdtPr>
    <w:sdtContent>
      <w:p w:rsidR="00B02EEA" w:rsidRDefault="0016693F">
        <w:pPr>
          <w:pStyle w:val="Footer"/>
          <w:jc w:val="center"/>
        </w:pPr>
        <w:fldSimple w:instr=" PAGE   \* MERGEFORMAT ">
          <w:r w:rsidR="00BB0F29">
            <w:rPr>
              <w:noProof/>
            </w:rPr>
            <w:t>1</w:t>
          </w:r>
        </w:fldSimple>
      </w:p>
    </w:sdtContent>
  </w:sdt>
  <w:p w:rsidR="005B5A0A" w:rsidRDefault="000C3B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3BB6" w:rsidRDefault="000C3BB6" w:rsidP="009E7633">
      <w:r>
        <w:separator/>
      </w:r>
    </w:p>
  </w:footnote>
  <w:footnote w:type="continuationSeparator" w:id="1">
    <w:p w:rsidR="000C3BB6" w:rsidRDefault="000C3BB6" w:rsidP="009E76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B4058"/>
    <w:rsid w:val="00045D8A"/>
    <w:rsid w:val="000C3BB6"/>
    <w:rsid w:val="00152774"/>
    <w:rsid w:val="0016693F"/>
    <w:rsid w:val="009E7633"/>
    <w:rsid w:val="00AE56F2"/>
    <w:rsid w:val="00B02EEA"/>
    <w:rsid w:val="00BB0F29"/>
    <w:rsid w:val="00FB4058"/>
    <w:rsid w:val="00FB7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0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0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0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FB40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B40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05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B02EE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2EEA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a Kulwa</dc:creator>
  <cp:lastModifiedBy>Kissa</cp:lastModifiedBy>
  <cp:revision>3</cp:revision>
  <dcterms:created xsi:type="dcterms:W3CDTF">2014-07-24T11:22:00Z</dcterms:created>
  <dcterms:modified xsi:type="dcterms:W3CDTF">2014-09-26T20:15:00Z</dcterms:modified>
</cp:coreProperties>
</file>